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94E6E" w14:textId="77777777" w:rsidR="005A4479" w:rsidRDefault="005A4479"/>
    <w:p w14:paraId="4E02B936" w14:textId="77777777" w:rsidR="005A4479" w:rsidRDefault="005A4479"/>
    <w:tbl>
      <w:tblPr>
        <w:tblW w:w="9190" w:type="dxa"/>
        <w:tblInd w:w="100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865"/>
        <w:gridCol w:w="2617"/>
        <w:gridCol w:w="2094"/>
        <w:gridCol w:w="2614"/>
      </w:tblGrid>
      <w:tr w:rsidR="005A4479" w14:paraId="7DD65630" w14:textId="77777777">
        <w:tc>
          <w:tcPr>
            <w:tcW w:w="1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598831FE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Sample ID</w:t>
            </w:r>
          </w:p>
        </w:tc>
        <w:tc>
          <w:tcPr>
            <w:tcW w:w="2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58F2D442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Number of read pairs</w:t>
            </w:r>
          </w:p>
        </w:tc>
        <w:tc>
          <w:tcPr>
            <w:tcW w:w="20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76C5D2E5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apped reads %</w:t>
            </w:r>
          </w:p>
        </w:tc>
        <w:tc>
          <w:tcPr>
            <w:tcW w:w="26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38A31D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ultimapped reads %</w:t>
            </w:r>
          </w:p>
        </w:tc>
      </w:tr>
      <w:tr w:rsidR="005A4479" w14:paraId="71D3BB3C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2B57AA8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OLM13 - rep1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72F4564" w14:textId="77777777" w:rsidR="005A4479" w:rsidRDefault="00000000">
            <w:pPr>
              <w:pStyle w:val="Normal1"/>
            </w:pPr>
            <w:r>
              <w:t>120,815,492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B85D64F" w14:textId="7AAF8310" w:rsidR="005A4479" w:rsidRDefault="00000000">
            <w:pPr>
              <w:pStyle w:val="Normal1"/>
            </w:pPr>
            <w:r>
              <w:t>93.50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7B6B64" w14:textId="4E17FB2E" w:rsidR="005A4479" w:rsidRDefault="00000000">
            <w:pPr>
              <w:pStyle w:val="Normal1"/>
            </w:pPr>
            <w:r>
              <w:t>5.90</w:t>
            </w:r>
          </w:p>
        </w:tc>
      </w:tr>
      <w:tr w:rsidR="005A4479" w14:paraId="3147BD70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2C2D9D1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OLM13 - rep2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82B0BDA" w14:textId="77777777" w:rsidR="005A4479" w:rsidRDefault="00000000">
            <w:pPr>
              <w:pStyle w:val="Normal1"/>
            </w:pPr>
            <w:r>
              <w:t>136,885,486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6729DBC" w14:textId="3A43E7D0" w:rsidR="005A4479" w:rsidRDefault="00000000">
            <w:pPr>
              <w:pStyle w:val="Normal1"/>
            </w:pPr>
            <w:r>
              <w:t>92.59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1A1296" w14:textId="090BF772" w:rsidR="005A4479" w:rsidRDefault="00000000">
            <w:pPr>
              <w:pStyle w:val="Normal1"/>
            </w:pPr>
            <w:r>
              <w:t>6.73</w:t>
            </w:r>
          </w:p>
        </w:tc>
      </w:tr>
      <w:tr w:rsidR="005A4479" w14:paraId="4F9479C5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83B4D54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OLM13 - rep3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612489D" w14:textId="77777777" w:rsidR="005A4479" w:rsidRDefault="00000000">
            <w:pPr>
              <w:pStyle w:val="Normal1"/>
            </w:pPr>
            <w:r>
              <w:t>116,543,027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6787240" w14:textId="5A20D8B9" w:rsidR="005A4479" w:rsidRDefault="00000000">
            <w:pPr>
              <w:pStyle w:val="Normal1"/>
            </w:pPr>
            <w:r>
              <w:t>91.69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C3B21A" w14:textId="6F8F621E" w:rsidR="005A4479" w:rsidRDefault="00000000">
            <w:pPr>
              <w:pStyle w:val="Normal1"/>
            </w:pPr>
            <w:r>
              <w:t>5.61</w:t>
            </w:r>
          </w:p>
        </w:tc>
      </w:tr>
      <w:tr w:rsidR="005A4479" w14:paraId="57928901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E104ABE" w14:textId="673162A1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V4</w:t>
            </w:r>
            <w:r w:rsidR="009C0984">
              <w:rPr>
                <w:b/>
                <w:bCs/>
              </w:rPr>
              <w:t>.</w:t>
            </w:r>
            <w:r>
              <w:rPr>
                <w:b/>
                <w:bCs/>
              </w:rPr>
              <w:t>11 - rep1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2101C23" w14:textId="77777777" w:rsidR="005A4479" w:rsidRDefault="00000000">
            <w:pPr>
              <w:pStyle w:val="Normal1"/>
            </w:pPr>
            <w:r>
              <w:t>125,028,066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F143EA2" w14:textId="392719F5" w:rsidR="005A4479" w:rsidRDefault="00000000">
            <w:pPr>
              <w:pStyle w:val="Normal1"/>
            </w:pPr>
            <w:r>
              <w:t>94.46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B3B77A" w14:textId="6AB40684" w:rsidR="005A4479" w:rsidRDefault="00000000">
            <w:pPr>
              <w:pStyle w:val="Normal1"/>
            </w:pPr>
            <w:r>
              <w:t>6.46</w:t>
            </w:r>
          </w:p>
        </w:tc>
      </w:tr>
      <w:tr w:rsidR="005A4479" w14:paraId="42EB4221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B9EC25B" w14:textId="0F175CEE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V4</w:t>
            </w:r>
            <w:r w:rsidR="009C0984">
              <w:rPr>
                <w:b/>
                <w:bCs/>
              </w:rPr>
              <w:t>.</w:t>
            </w:r>
            <w:r>
              <w:rPr>
                <w:b/>
                <w:bCs/>
              </w:rPr>
              <w:t>11 - rep2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492F27B" w14:textId="77777777" w:rsidR="005A4479" w:rsidRDefault="00000000">
            <w:pPr>
              <w:pStyle w:val="Normal1"/>
            </w:pPr>
            <w:r>
              <w:t>114,331,209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46D0EDC" w14:textId="2C1BA34C" w:rsidR="005A4479" w:rsidRDefault="00000000">
            <w:pPr>
              <w:pStyle w:val="Normal1"/>
            </w:pPr>
            <w:r>
              <w:t>93.58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DFCDE9" w14:textId="176AEC45" w:rsidR="005A4479" w:rsidRDefault="00000000">
            <w:pPr>
              <w:pStyle w:val="Normal1"/>
            </w:pPr>
            <w:r>
              <w:t>6.25</w:t>
            </w:r>
          </w:p>
        </w:tc>
      </w:tr>
      <w:tr w:rsidR="005A4479" w14:paraId="61572500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654C7B3" w14:textId="679FB92A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MV4</w:t>
            </w:r>
            <w:r w:rsidR="009C0984">
              <w:rPr>
                <w:b/>
                <w:bCs/>
              </w:rPr>
              <w:t>.</w:t>
            </w:r>
            <w:r>
              <w:rPr>
                <w:b/>
                <w:bCs/>
              </w:rPr>
              <w:t>11 - rep3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D7E0475" w14:textId="77777777" w:rsidR="005A4479" w:rsidRDefault="00000000">
            <w:pPr>
              <w:pStyle w:val="Normal1"/>
            </w:pPr>
            <w:r>
              <w:t>113,873,551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67DBB98" w14:textId="3B54658A" w:rsidR="005A4479" w:rsidRDefault="00000000">
            <w:pPr>
              <w:pStyle w:val="Normal1"/>
            </w:pPr>
            <w:r>
              <w:t>92.72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928DD0" w14:textId="7BF6BF45" w:rsidR="005A4479" w:rsidRDefault="00000000">
            <w:pPr>
              <w:pStyle w:val="Normal1"/>
            </w:pPr>
            <w:r>
              <w:t>5.88</w:t>
            </w:r>
          </w:p>
        </w:tc>
      </w:tr>
      <w:tr w:rsidR="005A4479" w14:paraId="3E8BC514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73352EE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NOMO-1 - rep1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7015DD0" w14:textId="77777777" w:rsidR="005A4479" w:rsidRDefault="00000000">
            <w:pPr>
              <w:pStyle w:val="Normal1"/>
            </w:pPr>
            <w:r>
              <w:t>117,980,792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A78B6E0" w14:textId="2FC82B30" w:rsidR="005A4479" w:rsidRDefault="00000000">
            <w:pPr>
              <w:pStyle w:val="Normal1"/>
            </w:pPr>
            <w:r>
              <w:t>93.87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0C7FB3" w14:textId="4414C0B6" w:rsidR="005A4479" w:rsidRDefault="00000000">
            <w:pPr>
              <w:pStyle w:val="Normal1"/>
            </w:pPr>
            <w:r>
              <w:t>5.81</w:t>
            </w:r>
          </w:p>
        </w:tc>
      </w:tr>
      <w:tr w:rsidR="005A4479" w14:paraId="5ED0CB00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3145BF2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NOMO-1 - rep2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F1817ED" w14:textId="77777777" w:rsidR="005A4479" w:rsidRDefault="00000000">
            <w:pPr>
              <w:pStyle w:val="Normal1"/>
            </w:pPr>
            <w:r>
              <w:t>116,085,071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A5A9DBD" w14:textId="2D2D91ED" w:rsidR="005A4479" w:rsidRDefault="00000000">
            <w:pPr>
              <w:pStyle w:val="Normal1"/>
            </w:pPr>
            <w:r>
              <w:t>92.91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622FCD" w14:textId="6B31EFB0" w:rsidR="005A4479" w:rsidRDefault="00000000">
            <w:pPr>
              <w:pStyle w:val="Normal1"/>
            </w:pPr>
            <w:r>
              <w:t>5.68</w:t>
            </w:r>
          </w:p>
        </w:tc>
      </w:tr>
      <w:tr w:rsidR="005A4479" w14:paraId="587AE4BE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B089ED6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NOMO-1 - rep3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4C2376E" w14:textId="77777777" w:rsidR="005A4479" w:rsidRDefault="00000000">
            <w:pPr>
              <w:pStyle w:val="Normal1"/>
            </w:pPr>
            <w:r>
              <w:t>113,847,541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09D55FF0" w14:textId="4844017F" w:rsidR="005A4479" w:rsidRDefault="00000000">
            <w:pPr>
              <w:pStyle w:val="Normal1"/>
            </w:pPr>
            <w:r>
              <w:t>90.91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CE4005" w14:textId="75C53084" w:rsidR="005A4479" w:rsidRDefault="00000000">
            <w:pPr>
              <w:pStyle w:val="Normal1"/>
            </w:pPr>
            <w:r>
              <w:t>10.39</w:t>
            </w:r>
          </w:p>
        </w:tc>
      </w:tr>
      <w:tr w:rsidR="005A4479" w14:paraId="6086CD73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DA6408F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THP-1 - rep1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E07B199" w14:textId="77777777" w:rsidR="005A4479" w:rsidRDefault="00000000">
            <w:pPr>
              <w:pStyle w:val="Normal1"/>
            </w:pPr>
            <w:r>
              <w:t>131,709,936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83519F7" w14:textId="73FA3B27" w:rsidR="005A4479" w:rsidRDefault="00000000">
            <w:pPr>
              <w:pStyle w:val="Normal1"/>
            </w:pPr>
            <w:r>
              <w:t>91.60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31FB69" w14:textId="28E32247" w:rsidR="005A4479" w:rsidRDefault="00000000">
            <w:pPr>
              <w:pStyle w:val="Normal1"/>
            </w:pPr>
            <w:r>
              <w:t>6.78</w:t>
            </w:r>
          </w:p>
        </w:tc>
      </w:tr>
      <w:tr w:rsidR="005A4479" w14:paraId="0734EABC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E849A9B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THP-1 - rep2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02C0061" w14:textId="77777777" w:rsidR="005A4479" w:rsidRDefault="00000000">
            <w:pPr>
              <w:pStyle w:val="Normal1"/>
            </w:pPr>
            <w:r>
              <w:t>121,521,156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3175B70" w14:textId="61BC3516" w:rsidR="005A4479" w:rsidRDefault="00000000">
            <w:pPr>
              <w:pStyle w:val="Normal1"/>
            </w:pPr>
            <w:r>
              <w:t>90.38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1B9521" w14:textId="2CA6CE0B" w:rsidR="005A4479" w:rsidRDefault="00000000">
            <w:pPr>
              <w:pStyle w:val="Normal1"/>
            </w:pPr>
            <w:r>
              <w:t>6.60</w:t>
            </w:r>
          </w:p>
        </w:tc>
      </w:tr>
      <w:tr w:rsidR="005A4479" w14:paraId="482F93E4" w14:textId="77777777">
        <w:tc>
          <w:tcPr>
            <w:tcW w:w="18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41DD650" w14:textId="77777777" w:rsidR="005A4479" w:rsidRDefault="00000000">
            <w:pPr>
              <w:pStyle w:val="Normal1"/>
              <w:rPr>
                <w:b/>
                <w:bCs/>
              </w:rPr>
            </w:pPr>
            <w:r>
              <w:rPr>
                <w:b/>
                <w:bCs/>
              </w:rPr>
              <w:t>THP-1 - rep3</w:t>
            </w:r>
          </w:p>
        </w:tc>
        <w:tc>
          <w:tcPr>
            <w:tcW w:w="26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7B36E63" w14:textId="77777777" w:rsidR="005A4479" w:rsidRDefault="00000000">
            <w:pPr>
              <w:pStyle w:val="Normal1"/>
            </w:pPr>
            <w:r>
              <w:t>120,045,013</w:t>
            </w:r>
          </w:p>
        </w:tc>
        <w:tc>
          <w:tcPr>
            <w:tcW w:w="20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99EB611" w14:textId="0C4D78D1" w:rsidR="005A4479" w:rsidRDefault="00000000">
            <w:pPr>
              <w:pStyle w:val="Normal1"/>
            </w:pPr>
            <w:r>
              <w:t>91.20</w:t>
            </w:r>
          </w:p>
        </w:tc>
        <w:tc>
          <w:tcPr>
            <w:tcW w:w="261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BB6571" w14:textId="163B4414" w:rsidR="005A4479" w:rsidRDefault="00000000">
            <w:pPr>
              <w:pStyle w:val="Normal1"/>
            </w:pPr>
            <w:r>
              <w:t>6.52</w:t>
            </w:r>
          </w:p>
        </w:tc>
      </w:tr>
    </w:tbl>
    <w:p w14:paraId="644964C6" w14:textId="77777777" w:rsidR="005A4479" w:rsidRDefault="005A4479"/>
    <w:p w14:paraId="6EABDCB0" w14:textId="087BE3B9" w:rsidR="005A4479" w:rsidRDefault="00000000">
      <w:r>
        <w:rPr>
          <w:b/>
        </w:rPr>
        <w:t xml:space="preserve">Suppl Table </w:t>
      </w:r>
      <w:r w:rsidR="001D306F">
        <w:rPr>
          <w:b/>
        </w:rPr>
        <w:t>8</w:t>
      </w:r>
      <w:r>
        <w:rPr>
          <w:b/>
        </w:rPr>
        <w:t xml:space="preserve">. </w:t>
      </w:r>
      <w:r>
        <w:t>Mapping statistics of the RNA-Seq experiments after adapter removal. Reads were mapped against the GRCh38 genome.</w:t>
      </w:r>
    </w:p>
    <w:sectPr w:rsidR="005A4479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Source Han Sans CN">
    <w:panose1 w:val="020B0604020202020204"/>
    <w:charset w:val="00"/>
    <w:family w:val="roman"/>
    <w:notTrueType/>
    <w:pitch w:val="default"/>
  </w:font>
  <w:font w:name="Droid Sans Devanagari">
    <w:altName w:val="Segoe UI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4479"/>
    <w:rsid w:val="001D306F"/>
    <w:rsid w:val="00275EC9"/>
    <w:rsid w:val="005A4479"/>
    <w:rsid w:val="009C0984"/>
    <w:rsid w:val="00CF4E26"/>
    <w:rsid w:val="00D9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3A1A"/>
  <w15:docId w15:val="{F7DC012E-A734-6D4C-95B7-0E8B740A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2699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2699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2699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26995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ource Han Sans CN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Normal1">
    <w:name w:val="Normal1"/>
    <w:qFormat/>
    <w:rsid w:val="000569B3"/>
    <w:pPr>
      <w:spacing w:line="276" w:lineRule="auto"/>
    </w:pPr>
    <w:rPr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2699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2699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26995"/>
    <w:pPr>
      <w:spacing w:line="240" w:lineRule="auto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6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IBALD Alan</dc:creator>
  <dc:description/>
  <cp:lastModifiedBy>Douglas Vernimmen</cp:lastModifiedBy>
  <cp:revision>10</cp:revision>
  <dcterms:created xsi:type="dcterms:W3CDTF">2020-07-06T13:28:00Z</dcterms:created>
  <dcterms:modified xsi:type="dcterms:W3CDTF">2024-11-26T15:45:00Z</dcterms:modified>
  <dc:language>en-GB</dc:language>
</cp:coreProperties>
</file>